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0C4B2" w14:textId="7FAFAE99" w:rsidR="001A6E34" w:rsidRPr="001A6E34" w:rsidRDefault="001A6E34" w:rsidP="006D625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7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tests of between-subjects effects for body weight gain during d 28-35 when data was analysed by ANOVA and ANCOVA in Experiment 4</w:t>
      </w:r>
    </w:p>
    <w:tbl>
      <w:tblPr>
        <w:tblW w:w="14209" w:type="dxa"/>
        <w:tblLook w:val="04A0" w:firstRow="1" w:lastRow="0" w:firstColumn="1" w:lastColumn="0" w:noHBand="0" w:noVBand="1"/>
      </w:tblPr>
      <w:tblGrid>
        <w:gridCol w:w="2195"/>
        <w:gridCol w:w="1200"/>
        <w:gridCol w:w="1371"/>
        <w:gridCol w:w="1100"/>
        <w:gridCol w:w="1256"/>
        <w:gridCol w:w="1100"/>
        <w:gridCol w:w="1256"/>
        <w:gridCol w:w="1100"/>
        <w:gridCol w:w="1256"/>
        <w:gridCol w:w="1119"/>
        <w:gridCol w:w="1256"/>
      </w:tblGrid>
      <w:tr w:rsidR="001A6E34" w:rsidRPr="001A6E34" w14:paraId="523CCD6F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C25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8AF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ype III 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A7C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6D4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38A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1BD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</w:tr>
      <w:tr w:rsidR="001A6E34" w:rsidRPr="001A6E34" w14:paraId="4DBF705B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F11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E4E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B6C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F5F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BA4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F13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800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7D7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E77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B02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49F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</w:tr>
      <w:tr w:rsidR="001A6E34" w:rsidRPr="001A6E34" w14:paraId="398B50DC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4F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B74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47A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1F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C5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7D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5B6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9F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33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45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3D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1A6E34" w:rsidRPr="001A6E34" w14:paraId="390F9303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2C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16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0BD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3E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B1F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F2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59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E2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1D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10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6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56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3E-29</w:t>
            </w:r>
          </w:p>
        </w:tc>
      </w:tr>
      <w:tr w:rsidR="001A6E34" w:rsidRPr="001A6E34" w14:paraId="1FEE94A8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BA1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88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3C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FE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24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EA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872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C59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88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FEF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3D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E-03</w:t>
            </w:r>
          </w:p>
        </w:tc>
      </w:tr>
      <w:tr w:rsidR="001A6E34" w:rsidRPr="001A6E34" w14:paraId="5E6C8F4E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64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69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3DA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4D9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565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781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85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87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89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2CD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AF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</w:tr>
      <w:tr w:rsidR="001A6E34" w:rsidRPr="001A6E34" w14:paraId="68E9B1D2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38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X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E0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36E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6B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1DC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AB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EC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F9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28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00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6D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</w:tr>
      <w:tr w:rsidR="001A6E34" w:rsidRPr="001A6E34" w14:paraId="394BDAA9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B39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zymes × sAX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35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C6E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A69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2B7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BE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68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25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65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07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D3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1A6E34" w:rsidRPr="001A6E34" w14:paraId="573C0DE3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5E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BE2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FF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33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7F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93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0C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B3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1B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3A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D5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321B2ABB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8F4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CAD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ACD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9A9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2A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D2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E7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48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D65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DF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0FD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51EDB4E1" w14:textId="77777777" w:rsidTr="00EA06D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254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948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B03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4E0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15B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E9E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7BD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CC0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427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ECB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6E5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76A40CD4" w14:textId="4FE9F129" w:rsidR="00F801FC" w:rsidRDefault="00F801FC">
      <w:bookmarkStart w:id="0" w:name="_GoBack"/>
      <w:bookmarkEnd w:id="0"/>
    </w:p>
    <w:sectPr w:rsidR="00F801FC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6D6258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9:00Z</dcterms:created>
  <dcterms:modified xsi:type="dcterms:W3CDTF">2023-01-0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